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60412" w:rsidRDefault="00160412" w:rsidP="001604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216B70">
        <w:rPr>
          <w:rFonts w:ascii="Times New Roman" w:hAnsi="Times New Roman" w:cs="Times New Roman"/>
          <w:b/>
          <w:i/>
          <w:sz w:val="24"/>
          <w:szCs w:val="24"/>
          <w:lang w:val="en-GB"/>
        </w:rPr>
        <w:t>Supplemental Table 3</w:t>
      </w:r>
      <w:r w:rsidRPr="00216B70">
        <w:rPr>
          <w:rFonts w:ascii="Times New Roman" w:hAnsi="Times New Roman" w:cs="Times New Roman"/>
          <w:sz w:val="24"/>
          <w:szCs w:val="24"/>
          <w:lang w:val="en-GB"/>
        </w:rPr>
        <w:t>:  Common (≥ 15%) concomitant medications</w:t>
      </w:r>
    </w:p>
    <w:p w:rsidR="00160412" w:rsidRPr="00A573E9" w:rsidRDefault="00160412" w:rsidP="00160412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Style w:val="TableGrid"/>
        <w:tblW w:w="10525" w:type="dxa"/>
        <w:tblLook w:val="04A0" w:firstRow="1" w:lastRow="0" w:firstColumn="1" w:lastColumn="0" w:noHBand="0" w:noVBand="1"/>
      </w:tblPr>
      <w:tblGrid>
        <w:gridCol w:w="6295"/>
        <w:gridCol w:w="2070"/>
        <w:gridCol w:w="2160"/>
      </w:tblGrid>
      <w:tr w:rsidR="00160412" w:rsidRPr="004D3016" w:rsidTr="009D08DD">
        <w:trPr>
          <w:trHeight w:val="755"/>
        </w:trPr>
        <w:tc>
          <w:tcPr>
            <w:tcW w:w="6295" w:type="dxa"/>
            <w:shd w:val="clear" w:color="auto" w:fill="E7E6E6" w:themeFill="background2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World Health Organization Drug Class</w:t>
            </w:r>
          </w:p>
        </w:tc>
        <w:tc>
          <w:tcPr>
            <w:tcW w:w="2070" w:type="dxa"/>
            <w:shd w:val="clear" w:color="auto" w:fill="E7E6E6" w:themeFill="background2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1d Arm</w:t>
            </w:r>
          </w:p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(n = 71) </w:t>
            </w:r>
          </w:p>
        </w:tc>
        <w:tc>
          <w:tcPr>
            <w:tcW w:w="2160" w:type="dxa"/>
            <w:shd w:val="clear" w:color="auto" w:fill="E7E6E6" w:themeFill="background2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21d+break Arm</w:t>
            </w:r>
          </w:p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(n = 72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ubjects with any concomitant medication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1 (100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2 (100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ntiemetics and </w:t>
            </w: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nauseants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4 (9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5 (9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algesic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1 (7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3 (7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rticosteroids for systemic use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6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9 (6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thrombotic agent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2 (5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0 (6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Lipid-modifying agent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6 (6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5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bacterials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for systemic use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5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 for obstructive airway disease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ineral supplement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 (5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 for acid-related disorder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6 (5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7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5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leptics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8 (5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4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itamin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3 (4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7 (5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</w:tr>
      <w:tr w:rsidR="00160412" w:rsidRPr="004D3016" w:rsidTr="009D08DD">
        <w:trPr>
          <w:trHeight w:val="28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 for constipation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 (4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</w:tr>
      <w:tr w:rsidR="00160412" w:rsidRPr="004D3016" w:rsidTr="009D08DD">
        <w:trPr>
          <w:trHeight w:val="215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lood substitutes and perfusion solution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9 (40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4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</w:tr>
      <w:tr w:rsidR="00160412" w:rsidRPr="004D3016" w:rsidTr="009D08DD">
        <w:trPr>
          <w:trHeight w:val="19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gents acting on the renin-angiotensin system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6 (3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1 (4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</w:tr>
      <w:tr w:rsidR="00160412" w:rsidRPr="004D3016" w:rsidTr="009D08DD">
        <w:trPr>
          <w:trHeight w:val="278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Beta-blocking agent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3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 (44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</w:tr>
      <w:tr w:rsidR="00160412" w:rsidRPr="004D3016" w:rsidTr="009D08DD">
        <w:trPr>
          <w:trHeight w:val="152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anemic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paration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3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</w:tr>
      <w:tr w:rsidR="00160412" w:rsidRPr="004D3016" w:rsidTr="009D08DD">
        <w:trPr>
          <w:trHeight w:val="143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uretic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</w:tr>
      <w:tr w:rsidR="00160412" w:rsidRPr="004D3016" w:rsidTr="009D08DD">
        <w:trPr>
          <w:trHeight w:val="215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histamines for systemic use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 (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</w:tr>
      <w:tr w:rsidR="00160412" w:rsidRPr="004D3016" w:rsidTr="009D08DD">
        <w:trPr>
          <w:trHeight w:val="215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diarrheals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, intestinal </w:t>
            </w: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inflammatory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/</w:t>
            </w: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infective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gents</w:t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7 (3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cium channel blocker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9 (26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3 (3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sychoanaleptics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4 (3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6 (22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ugh and cold preparation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1 (29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rugs used in diabete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Immunostimulants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  </w:t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0 (27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)</w:t>
            </w:r>
          </w:p>
        </w:tc>
      </w:tr>
      <w:tr w:rsidR="00160412" w:rsidRPr="004D3016" w:rsidTr="009D08DD">
        <w:trPr>
          <w:trHeight w:val="98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ntiinflammatory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and antirheumatic products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8 (2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hyroid therapy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5 (21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  <w:tc>
          <w:tcPr>
            <w:tcW w:w="2160" w:type="dxa"/>
            <w:vAlign w:val="center"/>
          </w:tcPr>
          <w:p w:rsidR="00160412" w:rsidRPr="00A573E9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7 (2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6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1524A2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omatological</w:t>
            </w:r>
            <w:proofErr w:type="spellEnd"/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preparations</w:t>
            </w:r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1524A2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 (15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)</w:t>
            </w:r>
          </w:p>
        </w:tc>
        <w:tc>
          <w:tcPr>
            <w:tcW w:w="2160" w:type="dxa"/>
            <w:vAlign w:val="center"/>
          </w:tcPr>
          <w:p w:rsidR="00160412" w:rsidRPr="001524A2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)</w:t>
            </w:r>
          </w:p>
        </w:tc>
      </w:tr>
      <w:tr w:rsidR="00160412" w:rsidRPr="004D3016" w:rsidTr="009D08DD">
        <w:trPr>
          <w:trHeight w:val="77"/>
        </w:trPr>
        <w:tc>
          <w:tcPr>
            <w:tcW w:w="6295" w:type="dxa"/>
            <w:vAlign w:val="center"/>
          </w:tcPr>
          <w:p w:rsidR="00160412" w:rsidRPr="00A573E9" w:rsidRDefault="00160412" w:rsidP="009D08DD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rologicals</w:t>
            </w:r>
            <w:proofErr w:type="spellEnd"/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ab/>
            </w:r>
          </w:p>
        </w:tc>
        <w:tc>
          <w:tcPr>
            <w:tcW w:w="2070" w:type="dxa"/>
            <w:vAlign w:val="center"/>
          </w:tcPr>
          <w:p w:rsidR="00160412" w:rsidRPr="001524A2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573E9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3 (18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)</w:t>
            </w:r>
          </w:p>
        </w:tc>
        <w:tc>
          <w:tcPr>
            <w:tcW w:w="2160" w:type="dxa"/>
            <w:vAlign w:val="center"/>
          </w:tcPr>
          <w:p w:rsidR="00160412" w:rsidRPr="001524A2" w:rsidRDefault="00160412" w:rsidP="009D08DD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 (13</w:t>
            </w: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  <w:r w:rsidRPr="001524A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)</w:t>
            </w:r>
          </w:p>
        </w:tc>
      </w:tr>
    </w:tbl>
    <w:p w:rsidR="00062F67" w:rsidRDefault="00062F67">
      <w:bookmarkStart w:id="0" w:name="_GoBack"/>
      <w:bookmarkEnd w:id="0"/>
    </w:p>
    <w:sectPr w:rsidR="00062F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60412"/>
    <w:rsid w:val="00062F67"/>
    <w:rsid w:val="00160412"/>
    <w:rsid w:val="0045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133CCA"/>
  <w15:chartTrackingRefBased/>
  <w15:docId w15:val="{D048C462-66E9-4A3F-B464-23DEC70055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6041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4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1604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3F7321-0B52-4840-8E5C-0A8AC19A79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lissa Pereira (MTM)</dc:creator>
  <cp:keywords/>
  <dc:description/>
  <cp:lastModifiedBy>Melissa Pereira</cp:lastModifiedBy>
  <cp:revision>2</cp:revision>
  <dcterms:created xsi:type="dcterms:W3CDTF">2018-03-28T20:20:00Z</dcterms:created>
  <dcterms:modified xsi:type="dcterms:W3CDTF">2018-03-28T20:20:00Z</dcterms:modified>
</cp:coreProperties>
</file>